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6E307" w14:textId="56FEE8DF" w:rsidR="008A4A7A" w:rsidRDefault="008E275A">
      <w:r w:rsidRPr="008E275A">
        <w:t xml:space="preserve">Table </w:t>
      </w:r>
      <w:r w:rsidR="00376AC6">
        <w:t>S2.</w:t>
      </w:r>
      <w:r w:rsidRPr="008E275A">
        <w:t xml:space="preserve"> mRNA-specific primers of hub genes</w:t>
      </w:r>
    </w:p>
    <w:p w14:paraId="3FC87DBD" w14:textId="77777777" w:rsidR="00C01026" w:rsidRPr="00E95D2E" w:rsidRDefault="00C01026"/>
    <w:tbl>
      <w:tblPr>
        <w:tblStyle w:val="a3"/>
        <w:tblW w:w="8789" w:type="dxa"/>
        <w:tblLook w:val="04A0" w:firstRow="1" w:lastRow="0" w:firstColumn="1" w:lastColumn="0" w:noHBand="0" w:noVBand="1"/>
      </w:tblPr>
      <w:tblGrid>
        <w:gridCol w:w="1906"/>
        <w:gridCol w:w="1529"/>
        <w:gridCol w:w="5354"/>
      </w:tblGrid>
      <w:tr w:rsidR="008E275A" w14:paraId="428E38C1" w14:textId="77777777" w:rsidTr="008E275A">
        <w:trPr>
          <w:trHeight w:val="510"/>
        </w:trPr>
        <w:tc>
          <w:tcPr>
            <w:tcW w:w="1906" w:type="dxa"/>
          </w:tcPr>
          <w:p w14:paraId="5376535D" w14:textId="62A2480B" w:rsidR="008E275A" w:rsidRDefault="008E275A">
            <w:r w:rsidRPr="008E275A">
              <w:t>Gene</w:t>
            </w:r>
          </w:p>
        </w:tc>
        <w:tc>
          <w:tcPr>
            <w:tcW w:w="1529" w:type="dxa"/>
          </w:tcPr>
          <w:p w14:paraId="7D68FA49" w14:textId="42AB46E6" w:rsidR="008E275A" w:rsidRDefault="008E275A">
            <w:r w:rsidRPr="008E275A">
              <w:t>Primer</w:t>
            </w:r>
          </w:p>
        </w:tc>
        <w:tc>
          <w:tcPr>
            <w:tcW w:w="5354" w:type="dxa"/>
          </w:tcPr>
          <w:p w14:paraId="3F56CB1D" w14:textId="764646DC" w:rsidR="008E275A" w:rsidRDefault="008E275A">
            <w:r w:rsidRPr="008E275A">
              <w:t>Sequence (5'-3')</w:t>
            </w:r>
          </w:p>
        </w:tc>
      </w:tr>
      <w:tr w:rsidR="008E275A" w14:paraId="2ED753DD" w14:textId="77777777" w:rsidTr="008E275A">
        <w:trPr>
          <w:trHeight w:val="510"/>
        </w:trPr>
        <w:tc>
          <w:tcPr>
            <w:tcW w:w="1906" w:type="dxa"/>
          </w:tcPr>
          <w:p w14:paraId="652411F6" w14:textId="512FA12C" w:rsidR="008E275A" w:rsidRDefault="008E275A">
            <w:r w:rsidRPr="008E275A">
              <w:t>GAPDH</w:t>
            </w:r>
          </w:p>
        </w:tc>
        <w:tc>
          <w:tcPr>
            <w:tcW w:w="1529" w:type="dxa"/>
          </w:tcPr>
          <w:p w14:paraId="33D20001" w14:textId="49E9FCC0" w:rsidR="008E275A" w:rsidRDefault="008E275A">
            <w:r w:rsidRPr="008E275A">
              <w:t>Forward</w:t>
            </w:r>
          </w:p>
        </w:tc>
        <w:tc>
          <w:tcPr>
            <w:tcW w:w="5354" w:type="dxa"/>
          </w:tcPr>
          <w:p w14:paraId="1A5706F3" w14:textId="33DAD0FA" w:rsidR="008E275A" w:rsidRDefault="008E275A">
            <w:r>
              <w:t>CCGCCTGGAGAAACCTGCCAAG</w:t>
            </w:r>
          </w:p>
        </w:tc>
      </w:tr>
      <w:tr w:rsidR="008E275A" w14:paraId="2DA608D4" w14:textId="77777777" w:rsidTr="008E275A">
        <w:trPr>
          <w:trHeight w:val="510"/>
        </w:trPr>
        <w:tc>
          <w:tcPr>
            <w:tcW w:w="1906" w:type="dxa"/>
          </w:tcPr>
          <w:p w14:paraId="15B90EDE" w14:textId="77777777" w:rsidR="008E275A" w:rsidRDefault="008E275A"/>
        </w:tc>
        <w:tc>
          <w:tcPr>
            <w:tcW w:w="1529" w:type="dxa"/>
          </w:tcPr>
          <w:p w14:paraId="777C1C5C" w14:textId="6E346DD5" w:rsidR="008E275A" w:rsidRDefault="008E275A">
            <w:r w:rsidRPr="008E275A">
              <w:t>Reverse</w:t>
            </w:r>
          </w:p>
        </w:tc>
        <w:tc>
          <w:tcPr>
            <w:tcW w:w="5354" w:type="dxa"/>
          </w:tcPr>
          <w:p w14:paraId="6F58DAB9" w14:textId="2FCC6255" w:rsidR="008E275A" w:rsidRDefault="008E275A">
            <w:r>
              <w:t>CACCACCCTGTTGCTGTAGCCG</w:t>
            </w:r>
          </w:p>
        </w:tc>
      </w:tr>
      <w:tr w:rsidR="008E275A" w14:paraId="6573770B" w14:textId="77777777" w:rsidTr="008E275A">
        <w:trPr>
          <w:trHeight w:val="510"/>
        </w:trPr>
        <w:tc>
          <w:tcPr>
            <w:tcW w:w="1906" w:type="dxa"/>
          </w:tcPr>
          <w:p w14:paraId="55AD6ECD" w14:textId="42B09264" w:rsidR="008E275A" w:rsidRDefault="008E275A">
            <w:r w:rsidRPr="00D7604F">
              <w:t>ACTL6A</w:t>
            </w:r>
          </w:p>
        </w:tc>
        <w:tc>
          <w:tcPr>
            <w:tcW w:w="1529" w:type="dxa"/>
          </w:tcPr>
          <w:p w14:paraId="79809ABE" w14:textId="28B1E856" w:rsidR="008E275A" w:rsidRDefault="008E275A">
            <w:r w:rsidRPr="008E275A">
              <w:t>Forward</w:t>
            </w:r>
          </w:p>
        </w:tc>
        <w:tc>
          <w:tcPr>
            <w:tcW w:w="5354" w:type="dxa"/>
          </w:tcPr>
          <w:p w14:paraId="55BD56EB" w14:textId="52929B97" w:rsidR="008E275A" w:rsidRDefault="008E275A">
            <w:r w:rsidRPr="009A50B4">
              <w:t>GGATGGTTGAAGACTGGGATAG</w:t>
            </w:r>
          </w:p>
        </w:tc>
      </w:tr>
      <w:tr w:rsidR="008E275A" w14:paraId="47F8D101" w14:textId="77777777" w:rsidTr="008E275A">
        <w:trPr>
          <w:trHeight w:val="510"/>
        </w:trPr>
        <w:tc>
          <w:tcPr>
            <w:tcW w:w="1906" w:type="dxa"/>
          </w:tcPr>
          <w:p w14:paraId="19AABCC9" w14:textId="77777777" w:rsidR="008E275A" w:rsidRDefault="008E275A"/>
        </w:tc>
        <w:tc>
          <w:tcPr>
            <w:tcW w:w="1529" w:type="dxa"/>
          </w:tcPr>
          <w:p w14:paraId="4619320D" w14:textId="3050040A" w:rsidR="008E275A" w:rsidRDefault="008E275A">
            <w:r w:rsidRPr="008E275A">
              <w:t>Reverse</w:t>
            </w:r>
          </w:p>
        </w:tc>
        <w:tc>
          <w:tcPr>
            <w:tcW w:w="5354" w:type="dxa"/>
          </w:tcPr>
          <w:p w14:paraId="4FA1FE0E" w14:textId="2E48BC5A" w:rsidR="008E275A" w:rsidRDefault="008E275A">
            <w:r w:rsidRPr="009A50B4">
              <w:t>CCTCCGTTCCACTGTTGTATTA</w:t>
            </w:r>
          </w:p>
        </w:tc>
      </w:tr>
      <w:tr w:rsidR="008E275A" w14:paraId="07752359" w14:textId="77777777" w:rsidTr="008E275A">
        <w:trPr>
          <w:trHeight w:val="510"/>
        </w:trPr>
        <w:tc>
          <w:tcPr>
            <w:tcW w:w="1906" w:type="dxa"/>
          </w:tcPr>
          <w:p w14:paraId="2F76E0B1" w14:textId="41CEA7E1" w:rsidR="008E275A" w:rsidRDefault="008E275A">
            <w:r w:rsidRPr="00730CF5">
              <w:t>BECN1</w:t>
            </w:r>
          </w:p>
        </w:tc>
        <w:tc>
          <w:tcPr>
            <w:tcW w:w="1529" w:type="dxa"/>
          </w:tcPr>
          <w:p w14:paraId="7E96AB28" w14:textId="24D9FD11" w:rsidR="008E275A" w:rsidRDefault="008E275A">
            <w:r w:rsidRPr="008E275A">
              <w:t>Forward</w:t>
            </w:r>
          </w:p>
        </w:tc>
        <w:tc>
          <w:tcPr>
            <w:tcW w:w="5354" w:type="dxa"/>
          </w:tcPr>
          <w:p w14:paraId="75311AF5" w14:textId="0EA9FE37" w:rsidR="008E275A" w:rsidRDefault="008E275A">
            <w:r>
              <w:rPr>
                <w:rStyle w:val="fplink"/>
              </w:rPr>
              <w:t>TCAGGAGGAAGCTCAGTATCA</w:t>
            </w:r>
          </w:p>
        </w:tc>
      </w:tr>
      <w:tr w:rsidR="008E275A" w14:paraId="05113E43" w14:textId="77777777" w:rsidTr="008E275A">
        <w:trPr>
          <w:trHeight w:val="510"/>
        </w:trPr>
        <w:tc>
          <w:tcPr>
            <w:tcW w:w="1906" w:type="dxa"/>
          </w:tcPr>
          <w:p w14:paraId="33D9CC7F" w14:textId="77777777" w:rsidR="008E275A" w:rsidRDefault="008E275A"/>
        </w:tc>
        <w:tc>
          <w:tcPr>
            <w:tcW w:w="1529" w:type="dxa"/>
          </w:tcPr>
          <w:p w14:paraId="458702B2" w14:textId="08B7AE75" w:rsidR="008E275A" w:rsidRDefault="008E275A">
            <w:r w:rsidRPr="008E275A">
              <w:t>Reverse</w:t>
            </w:r>
          </w:p>
        </w:tc>
        <w:tc>
          <w:tcPr>
            <w:tcW w:w="5354" w:type="dxa"/>
          </w:tcPr>
          <w:p w14:paraId="677F4958" w14:textId="5AEFFD64" w:rsidR="008E275A" w:rsidRDefault="008E275A">
            <w:r>
              <w:rPr>
                <w:rStyle w:val="rplink"/>
              </w:rPr>
              <w:t>CCGTAAGGAACAAGTCGGTATC</w:t>
            </w:r>
          </w:p>
        </w:tc>
      </w:tr>
      <w:tr w:rsidR="008E275A" w14:paraId="20B9C821" w14:textId="77777777" w:rsidTr="008E275A">
        <w:trPr>
          <w:trHeight w:val="510"/>
        </w:trPr>
        <w:tc>
          <w:tcPr>
            <w:tcW w:w="1906" w:type="dxa"/>
          </w:tcPr>
          <w:p w14:paraId="018E3E0D" w14:textId="742BA6E1" w:rsidR="008E275A" w:rsidRDefault="008E275A">
            <w:r w:rsidRPr="00730CF5">
              <w:t>SNRPD1</w:t>
            </w:r>
          </w:p>
        </w:tc>
        <w:tc>
          <w:tcPr>
            <w:tcW w:w="1529" w:type="dxa"/>
          </w:tcPr>
          <w:p w14:paraId="48EF248E" w14:textId="59CE47F8" w:rsidR="008E275A" w:rsidRDefault="008E275A">
            <w:r w:rsidRPr="008E275A">
              <w:t>Forward</w:t>
            </w:r>
          </w:p>
        </w:tc>
        <w:tc>
          <w:tcPr>
            <w:tcW w:w="5354" w:type="dxa"/>
          </w:tcPr>
          <w:p w14:paraId="195A3F65" w14:textId="2E44DA17" w:rsidR="008E275A" w:rsidRDefault="008E275A">
            <w:r w:rsidRPr="00730CF5">
              <w:t>GGTGTGGATGTCAGCATGAATA</w:t>
            </w:r>
          </w:p>
        </w:tc>
      </w:tr>
      <w:tr w:rsidR="008E275A" w14:paraId="6701EE21" w14:textId="77777777" w:rsidTr="008E275A">
        <w:trPr>
          <w:trHeight w:val="510"/>
        </w:trPr>
        <w:tc>
          <w:tcPr>
            <w:tcW w:w="1906" w:type="dxa"/>
          </w:tcPr>
          <w:p w14:paraId="7EDEE0C0" w14:textId="77777777" w:rsidR="008E275A" w:rsidRDefault="008E275A"/>
        </w:tc>
        <w:tc>
          <w:tcPr>
            <w:tcW w:w="1529" w:type="dxa"/>
          </w:tcPr>
          <w:p w14:paraId="47611252" w14:textId="09AC622C" w:rsidR="008E275A" w:rsidRDefault="008E275A">
            <w:r w:rsidRPr="008E275A">
              <w:t>Reverse</w:t>
            </w:r>
          </w:p>
        </w:tc>
        <w:tc>
          <w:tcPr>
            <w:tcW w:w="5354" w:type="dxa"/>
          </w:tcPr>
          <w:p w14:paraId="7208B545" w14:textId="7120D06B" w:rsidR="008E275A" w:rsidRDefault="008E275A">
            <w:r w:rsidRPr="00730CF5">
              <w:t>TTCCTCTTCCTCTGCCTCTT</w:t>
            </w:r>
            <w:r>
              <w:t>C</w:t>
            </w:r>
          </w:p>
        </w:tc>
      </w:tr>
      <w:tr w:rsidR="008E275A" w14:paraId="74FEB4FB" w14:textId="77777777" w:rsidTr="008E275A">
        <w:trPr>
          <w:trHeight w:val="510"/>
        </w:trPr>
        <w:tc>
          <w:tcPr>
            <w:tcW w:w="1906" w:type="dxa"/>
          </w:tcPr>
          <w:p w14:paraId="63FA00C4" w14:textId="5006413C" w:rsidR="008E275A" w:rsidRDefault="008E275A">
            <w:r w:rsidRPr="00730CF5">
              <w:rPr>
                <w:rStyle w:val="a4"/>
                <w:i w:val="0"/>
                <w:iCs w:val="0"/>
              </w:rPr>
              <w:t>POLR1B</w:t>
            </w:r>
          </w:p>
        </w:tc>
        <w:tc>
          <w:tcPr>
            <w:tcW w:w="1529" w:type="dxa"/>
          </w:tcPr>
          <w:p w14:paraId="08FC5E0F" w14:textId="59ABEA48" w:rsidR="008E275A" w:rsidRDefault="008E275A">
            <w:r w:rsidRPr="008E275A">
              <w:t>Forward</w:t>
            </w:r>
          </w:p>
        </w:tc>
        <w:tc>
          <w:tcPr>
            <w:tcW w:w="5354" w:type="dxa"/>
          </w:tcPr>
          <w:p w14:paraId="54B12CC8" w14:textId="2E01116C" w:rsidR="008E275A" w:rsidRDefault="008E275A">
            <w:r>
              <w:rPr>
                <w:rStyle w:val="fplink"/>
              </w:rPr>
              <w:t>CATACGCTACCTCTCCCATTTC</w:t>
            </w:r>
          </w:p>
        </w:tc>
      </w:tr>
      <w:tr w:rsidR="008E275A" w14:paraId="68CAB0D8" w14:textId="77777777" w:rsidTr="008E275A">
        <w:trPr>
          <w:trHeight w:val="510"/>
        </w:trPr>
        <w:tc>
          <w:tcPr>
            <w:tcW w:w="1906" w:type="dxa"/>
          </w:tcPr>
          <w:p w14:paraId="1CA1711F" w14:textId="77777777" w:rsidR="008E275A" w:rsidRDefault="008E275A"/>
        </w:tc>
        <w:tc>
          <w:tcPr>
            <w:tcW w:w="1529" w:type="dxa"/>
          </w:tcPr>
          <w:p w14:paraId="787D65F6" w14:textId="353EF725" w:rsidR="008E275A" w:rsidRPr="008E275A" w:rsidRDefault="008E275A">
            <w:r w:rsidRPr="008E275A">
              <w:t>Reverse</w:t>
            </w:r>
          </w:p>
        </w:tc>
        <w:tc>
          <w:tcPr>
            <w:tcW w:w="5354" w:type="dxa"/>
          </w:tcPr>
          <w:p w14:paraId="7DBD74F1" w14:textId="6DE123A1" w:rsidR="008E275A" w:rsidRDefault="008E275A">
            <w:r>
              <w:rPr>
                <w:rStyle w:val="rplink"/>
              </w:rPr>
              <w:t>CCAAACACCAGGCTACTATCTC</w:t>
            </w:r>
          </w:p>
        </w:tc>
      </w:tr>
      <w:tr w:rsidR="008E275A" w14:paraId="510BAC7C" w14:textId="77777777" w:rsidTr="008E275A">
        <w:trPr>
          <w:trHeight w:val="510"/>
        </w:trPr>
        <w:tc>
          <w:tcPr>
            <w:tcW w:w="1906" w:type="dxa"/>
          </w:tcPr>
          <w:p w14:paraId="42EF38DE" w14:textId="2B6604DF" w:rsidR="008E275A" w:rsidRDefault="00DB0B79">
            <w:r w:rsidRPr="00E379CE">
              <w:rPr>
                <w:rStyle w:val="a4"/>
                <w:i w:val="0"/>
                <w:iCs w:val="0"/>
              </w:rPr>
              <w:t>GSK3B</w:t>
            </w:r>
          </w:p>
        </w:tc>
        <w:tc>
          <w:tcPr>
            <w:tcW w:w="1529" w:type="dxa"/>
          </w:tcPr>
          <w:p w14:paraId="6E6573CA" w14:textId="6ECA069B" w:rsidR="008E275A" w:rsidRPr="008E275A" w:rsidRDefault="008E275A">
            <w:r w:rsidRPr="008E275A">
              <w:t>Forward</w:t>
            </w:r>
          </w:p>
        </w:tc>
        <w:tc>
          <w:tcPr>
            <w:tcW w:w="5354" w:type="dxa"/>
          </w:tcPr>
          <w:p w14:paraId="4517EFBD" w14:textId="627D7A8F" w:rsidR="008E275A" w:rsidRDefault="00DB0B79">
            <w:r>
              <w:rPr>
                <w:rStyle w:val="fplink"/>
              </w:rPr>
              <w:t>AGACGCTCCCTGTGATTTATG</w:t>
            </w:r>
          </w:p>
        </w:tc>
      </w:tr>
      <w:tr w:rsidR="008E275A" w14:paraId="5561F0A0" w14:textId="77777777" w:rsidTr="008E275A">
        <w:trPr>
          <w:trHeight w:val="510"/>
        </w:trPr>
        <w:tc>
          <w:tcPr>
            <w:tcW w:w="1906" w:type="dxa"/>
          </w:tcPr>
          <w:p w14:paraId="47E4E03F" w14:textId="77777777" w:rsidR="008E275A" w:rsidRDefault="008E275A"/>
        </w:tc>
        <w:tc>
          <w:tcPr>
            <w:tcW w:w="1529" w:type="dxa"/>
          </w:tcPr>
          <w:p w14:paraId="327BAA81" w14:textId="4B9C1305" w:rsidR="008E275A" w:rsidRPr="008E275A" w:rsidRDefault="008E275A">
            <w:r w:rsidRPr="008E275A">
              <w:t>Reverse</w:t>
            </w:r>
          </w:p>
        </w:tc>
        <w:tc>
          <w:tcPr>
            <w:tcW w:w="5354" w:type="dxa"/>
          </w:tcPr>
          <w:p w14:paraId="4D48D3A1" w14:textId="0C2A18C6" w:rsidR="008E275A" w:rsidRDefault="00DB0B79">
            <w:r>
              <w:rPr>
                <w:rStyle w:val="rplink"/>
              </w:rPr>
              <w:t>GTAGCCAGAGGTGGATTACTTG</w:t>
            </w:r>
          </w:p>
        </w:tc>
      </w:tr>
      <w:tr w:rsidR="008E275A" w14:paraId="24123987" w14:textId="77777777" w:rsidTr="008E275A">
        <w:trPr>
          <w:trHeight w:val="510"/>
        </w:trPr>
        <w:tc>
          <w:tcPr>
            <w:tcW w:w="1906" w:type="dxa"/>
          </w:tcPr>
          <w:p w14:paraId="29590085" w14:textId="40F4F12A" w:rsidR="008E275A" w:rsidRDefault="00DB0B79">
            <w:r w:rsidRPr="00E379CE">
              <w:t>PPP2CA</w:t>
            </w:r>
          </w:p>
        </w:tc>
        <w:tc>
          <w:tcPr>
            <w:tcW w:w="1529" w:type="dxa"/>
          </w:tcPr>
          <w:p w14:paraId="5675B25A" w14:textId="576C698F" w:rsidR="008E275A" w:rsidRPr="008E275A" w:rsidRDefault="008E275A">
            <w:r w:rsidRPr="008E275A">
              <w:t>Forward</w:t>
            </w:r>
          </w:p>
        </w:tc>
        <w:tc>
          <w:tcPr>
            <w:tcW w:w="5354" w:type="dxa"/>
          </w:tcPr>
          <w:p w14:paraId="7C47FDD5" w14:textId="5AF2FD15" w:rsidR="008E275A" w:rsidRDefault="00DB0B79">
            <w:r>
              <w:rPr>
                <w:rStyle w:val="fplink"/>
              </w:rPr>
              <w:t>GTGGCAAATCACCAGATACAAAT</w:t>
            </w:r>
          </w:p>
        </w:tc>
      </w:tr>
      <w:tr w:rsidR="008E275A" w14:paraId="02BB8B99" w14:textId="77777777" w:rsidTr="008E275A">
        <w:trPr>
          <w:trHeight w:val="510"/>
        </w:trPr>
        <w:tc>
          <w:tcPr>
            <w:tcW w:w="1906" w:type="dxa"/>
          </w:tcPr>
          <w:p w14:paraId="6A35BECA" w14:textId="77777777" w:rsidR="008E275A" w:rsidRDefault="008E275A"/>
        </w:tc>
        <w:tc>
          <w:tcPr>
            <w:tcW w:w="1529" w:type="dxa"/>
          </w:tcPr>
          <w:p w14:paraId="2AE547EA" w14:textId="3D9272B8" w:rsidR="008E275A" w:rsidRPr="008E275A" w:rsidRDefault="008E275A">
            <w:r w:rsidRPr="008E275A">
              <w:t>Reverse</w:t>
            </w:r>
          </w:p>
        </w:tc>
        <w:tc>
          <w:tcPr>
            <w:tcW w:w="5354" w:type="dxa"/>
          </w:tcPr>
          <w:p w14:paraId="3904B180" w14:textId="3DF402EA" w:rsidR="008E275A" w:rsidRDefault="00DB0B79">
            <w:r>
              <w:rPr>
                <w:rStyle w:val="rplink"/>
              </w:rPr>
              <w:t>CAAGGCAGTGAGAGGAAGATAG</w:t>
            </w:r>
          </w:p>
        </w:tc>
      </w:tr>
      <w:tr w:rsidR="008E275A" w14:paraId="65D4DE19" w14:textId="77777777" w:rsidTr="008E275A">
        <w:trPr>
          <w:trHeight w:val="510"/>
        </w:trPr>
        <w:tc>
          <w:tcPr>
            <w:tcW w:w="1906" w:type="dxa"/>
          </w:tcPr>
          <w:p w14:paraId="6FE72513" w14:textId="1F564614" w:rsidR="008E275A" w:rsidRDefault="00DB0B79">
            <w:r w:rsidRPr="00E379CE">
              <w:t>RBBP7</w:t>
            </w:r>
          </w:p>
        </w:tc>
        <w:tc>
          <w:tcPr>
            <w:tcW w:w="1529" w:type="dxa"/>
          </w:tcPr>
          <w:p w14:paraId="11864876" w14:textId="751A7986" w:rsidR="008E275A" w:rsidRPr="008E275A" w:rsidRDefault="008E275A">
            <w:r w:rsidRPr="008E275A">
              <w:t>Forward</w:t>
            </w:r>
          </w:p>
        </w:tc>
        <w:tc>
          <w:tcPr>
            <w:tcW w:w="5354" w:type="dxa"/>
          </w:tcPr>
          <w:p w14:paraId="67969954" w14:textId="2F91AF78" w:rsidR="008E275A" w:rsidRDefault="00DB0B79">
            <w:r>
              <w:rPr>
                <w:rStyle w:val="fplink"/>
              </w:rPr>
              <w:t>GTCACCAGAAGGAAGGCTATG</w:t>
            </w:r>
          </w:p>
        </w:tc>
      </w:tr>
      <w:tr w:rsidR="008E275A" w14:paraId="3639C73F" w14:textId="77777777" w:rsidTr="008E275A">
        <w:trPr>
          <w:trHeight w:val="510"/>
        </w:trPr>
        <w:tc>
          <w:tcPr>
            <w:tcW w:w="1906" w:type="dxa"/>
          </w:tcPr>
          <w:p w14:paraId="325957E0" w14:textId="77777777" w:rsidR="008E275A" w:rsidRDefault="008E275A"/>
        </w:tc>
        <w:tc>
          <w:tcPr>
            <w:tcW w:w="1529" w:type="dxa"/>
          </w:tcPr>
          <w:p w14:paraId="288CEA58" w14:textId="3647D6C2" w:rsidR="008E275A" w:rsidRPr="008E275A" w:rsidRDefault="008E275A">
            <w:r w:rsidRPr="008E275A">
              <w:t>Reverse</w:t>
            </w:r>
          </w:p>
        </w:tc>
        <w:tc>
          <w:tcPr>
            <w:tcW w:w="5354" w:type="dxa"/>
          </w:tcPr>
          <w:p w14:paraId="4106EDC3" w14:textId="3CCD7D17" w:rsidR="008E275A" w:rsidRDefault="00C01026">
            <w:r>
              <w:rPr>
                <w:rStyle w:val="rplink"/>
              </w:rPr>
              <w:t>GAGCCGGTGGCTAGAATAAAT</w:t>
            </w:r>
          </w:p>
        </w:tc>
      </w:tr>
      <w:tr w:rsidR="008E275A" w14:paraId="571E082B" w14:textId="77777777" w:rsidTr="008E275A">
        <w:trPr>
          <w:trHeight w:val="510"/>
        </w:trPr>
        <w:tc>
          <w:tcPr>
            <w:tcW w:w="1906" w:type="dxa"/>
          </w:tcPr>
          <w:p w14:paraId="619D8D55" w14:textId="74A9F7B0" w:rsidR="008E275A" w:rsidRDefault="00DB0B79">
            <w:r w:rsidRPr="00E379CE">
              <w:t>PLK4</w:t>
            </w:r>
          </w:p>
        </w:tc>
        <w:tc>
          <w:tcPr>
            <w:tcW w:w="1529" w:type="dxa"/>
          </w:tcPr>
          <w:p w14:paraId="7443E0B9" w14:textId="13B4FD13" w:rsidR="008E275A" w:rsidRPr="008E275A" w:rsidRDefault="008E275A">
            <w:r w:rsidRPr="008E275A">
              <w:t>Forward</w:t>
            </w:r>
          </w:p>
        </w:tc>
        <w:tc>
          <w:tcPr>
            <w:tcW w:w="5354" w:type="dxa"/>
          </w:tcPr>
          <w:p w14:paraId="6B111A28" w14:textId="189A2B43" w:rsidR="008E275A" w:rsidRDefault="00C01026">
            <w:r>
              <w:rPr>
                <w:rStyle w:val="fplink"/>
              </w:rPr>
              <w:t>GGTCAGCCACTCCCAAATAA</w:t>
            </w:r>
          </w:p>
        </w:tc>
      </w:tr>
      <w:tr w:rsidR="008E275A" w14:paraId="20C66E50" w14:textId="77777777" w:rsidTr="008E275A">
        <w:trPr>
          <w:trHeight w:val="510"/>
        </w:trPr>
        <w:tc>
          <w:tcPr>
            <w:tcW w:w="1906" w:type="dxa"/>
          </w:tcPr>
          <w:p w14:paraId="362C2E71" w14:textId="77777777" w:rsidR="008E275A" w:rsidRDefault="008E275A"/>
        </w:tc>
        <w:tc>
          <w:tcPr>
            <w:tcW w:w="1529" w:type="dxa"/>
          </w:tcPr>
          <w:p w14:paraId="57FE7034" w14:textId="7D06A91D" w:rsidR="008E275A" w:rsidRPr="008E275A" w:rsidRDefault="008E275A">
            <w:r w:rsidRPr="008E275A">
              <w:t>Reverse</w:t>
            </w:r>
          </w:p>
        </w:tc>
        <w:tc>
          <w:tcPr>
            <w:tcW w:w="5354" w:type="dxa"/>
          </w:tcPr>
          <w:p w14:paraId="57235BD9" w14:textId="5D8109C1" w:rsidR="008E275A" w:rsidRDefault="00C01026">
            <w:r>
              <w:rPr>
                <w:rStyle w:val="rplink"/>
              </w:rPr>
              <w:t>CAAACCACTGTTGTACGGTTTC</w:t>
            </w:r>
          </w:p>
        </w:tc>
      </w:tr>
      <w:tr w:rsidR="008E275A" w14:paraId="59F30BC5" w14:textId="77777777" w:rsidTr="008E275A">
        <w:trPr>
          <w:trHeight w:val="510"/>
        </w:trPr>
        <w:tc>
          <w:tcPr>
            <w:tcW w:w="1906" w:type="dxa"/>
          </w:tcPr>
          <w:p w14:paraId="757FBF2C" w14:textId="69D62935" w:rsidR="008E275A" w:rsidRDefault="00DB0B79">
            <w:r w:rsidRPr="00E379CE">
              <w:t>RFC4</w:t>
            </w:r>
          </w:p>
        </w:tc>
        <w:tc>
          <w:tcPr>
            <w:tcW w:w="1529" w:type="dxa"/>
          </w:tcPr>
          <w:p w14:paraId="40D5EEC0" w14:textId="3EE5F6FB" w:rsidR="008E275A" w:rsidRPr="008E275A" w:rsidRDefault="008E275A">
            <w:r w:rsidRPr="008E275A">
              <w:t>Forward</w:t>
            </w:r>
          </w:p>
        </w:tc>
        <w:tc>
          <w:tcPr>
            <w:tcW w:w="5354" w:type="dxa"/>
          </w:tcPr>
          <w:p w14:paraId="6A3507A6" w14:textId="6C60E35D" w:rsidR="008E275A" w:rsidRDefault="00C01026">
            <w:r>
              <w:rPr>
                <w:rStyle w:val="fplink"/>
              </w:rPr>
              <w:t>AACCACCCGATTCTGTCTTATC</w:t>
            </w:r>
          </w:p>
        </w:tc>
      </w:tr>
      <w:tr w:rsidR="008E275A" w14:paraId="6310E818" w14:textId="77777777" w:rsidTr="008E275A">
        <w:trPr>
          <w:trHeight w:val="510"/>
        </w:trPr>
        <w:tc>
          <w:tcPr>
            <w:tcW w:w="1906" w:type="dxa"/>
          </w:tcPr>
          <w:p w14:paraId="5C1759D5" w14:textId="77777777" w:rsidR="008E275A" w:rsidRDefault="008E275A"/>
        </w:tc>
        <w:tc>
          <w:tcPr>
            <w:tcW w:w="1529" w:type="dxa"/>
          </w:tcPr>
          <w:p w14:paraId="06DE3559" w14:textId="0392B92C" w:rsidR="008E275A" w:rsidRPr="008E275A" w:rsidRDefault="008E275A">
            <w:r w:rsidRPr="008E275A">
              <w:t>Reverse</w:t>
            </w:r>
          </w:p>
        </w:tc>
        <w:tc>
          <w:tcPr>
            <w:tcW w:w="5354" w:type="dxa"/>
          </w:tcPr>
          <w:p w14:paraId="15B13934" w14:textId="37743C86" w:rsidR="008E275A" w:rsidRDefault="00C01026">
            <w:r>
              <w:rPr>
                <w:rStyle w:val="rplink"/>
              </w:rPr>
              <w:t>GCTGCATGACCCTCATCTATT</w:t>
            </w:r>
          </w:p>
        </w:tc>
      </w:tr>
    </w:tbl>
    <w:p w14:paraId="57FD39DC" w14:textId="77777777" w:rsidR="008E275A" w:rsidRPr="008E275A" w:rsidRDefault="008E275A"/>
    <w:sectPr w:rsidR="008E275A" w:rsidRPr="008E27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670"/>
    <w:rsid w:val="00376AC6"/>
    <w:rsid w:val="005411A8"/>
    <w:rsid w:val="00866A6B"/>
    <w:rsid w:val="008A4A7A"/>
    <w:rsid w:val="008E275A"/>
    <w:rsid w:val="00BF7670"/>
    <w:rsid w:val="00C01026"/>
    <w:rsid w:val="00DB0B79"/>
    <w:rsid w:val="00E95D2E"/>
    <w:rsid w:val="00F53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B0BDB"/>
  <w15:chartTrackingRefBased/>
  <w15:docId w15:val="{DF58DCBE-5CC9-4E9C-BCA7-A93E5AF80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6A6B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27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plink">
    <w:name w:val="fplink"/>
    <w:basedOn w:val="a0"/>
    <w:rsid w:val="008E275A"/>
  </w:style>
  <w:style w:type="character" w:customStyle="1" w:styleId="rplink">
    <w:name w:val="rplink"/>
    <w:basedOn w:val="a0"/>
    <w:rsid w:val="008E275A"/>
  </w:style>
  <w:style w:type="character" w:styleId="a4">
    <w:name w:val="Emphasis"/>
    <w:basedOn w:val="a0"/>
    <w:uiPriority w:val="20"/>
    <w:qFormat/>
    <w:rsid w:val="008E275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zhenteng</dc:creator>
  <cp:keywords/>
  <dc:description/>
  <cp:lastModifiedBy>zhenteng liu</cp:lastModifiedBy>
  <cp:revision>5</cp:revision>
  <dcterms:created xsi:type="dcterms:W3CDTF">2023-02-24T08:29:00Z</dcterms:created>
  <dcterms:modified xsi:type="dcterms:W3CDTF">2023-06-26T04:03:00Z</dcterms:modified>
</cp:coreProperties>
</file>